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6E8559F" w:rsidR="00BB3F47" w:rsidRPr="00892E17" w:rsidRDefault="004E01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A8957CD" w:rsidR="00BB3F47" w:rsidRPr="00892E17" w:rsidRDefault="00D85A6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830FF06" w:rsidR="00BB3F47" w:rsidRPr="00892E17" w:rsidRDefault="00ED5E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65FE899" w:rsidR="00BB3F47" w:rsidRPr="00892E17" w:rsidRDefault="00ED5E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2E62D3"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2E62D3" w:rsidRPr="00892E17" w:rsidRDefault="002E62D3" w:rsidP="002E62D3">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2E62D3" w:rsidRPr="00892E17" w:rsidRDefault="002E62D3" w:rsidP="002E62D3">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2E62D3" w:rsidRPr="00892E17" w:rsidRDefault="002E62D3" w:rsidP="002E62D3">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F67CB83" w:rsidR="002E62D3" w:rsidRPr="00892E17" w:rsidRDefault="00ED5EE7"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2E62D3"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2E62D3" w:rsidRPr="00892E17" w:rsidRDefault="002E62D3" w:rsidP="002E62D3">
            <w:pPr>
              <w:rPr>
                <w:rFonts w:ascii="Arial" w:eastAsia="Calibri" w:hAnsi="Arial" w:cs="Arial"/>
              </w:rPr>
            </w:pPr>
            <w:r w:rsidRPr="00892E17">
              <w:rPr>
                <w:rFonts w:ascii="Arial" w:eastAsia="Calibri" w:hAnsi="Arial" w:cs="Arial"/>
              </w:rPr>
              <w:t>INTRODUCTION</w:t>
            </w:r>
          </w:p>
        </w:tc>
      </w:tr>
      <w:tr w:rsidR="002E62D3"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2E62D3" w:rsidRPr="00892E17" w:rsidRDefault="002E62D3" w:rsidP="002E62D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2E62D3" w:rsidRPr="00892E17" w:rsidRDefault="002E62D3" w:rsidP="002E62D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2E62D3" w:rsidRPr="00892E17" w:rsidRDefault="002E62D3" w:rsidP="002E62D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331AC6F" w:rsidR="002E62D3" w:rsidRPr="00892E17" w:rsidRDefault="00E033FA"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2</w:t>
            </w:r>
          </w:p>
        </w:tc>
      </w:tr>
      <w:tr w:rsidR="002E62D3"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2E62D3" w:rsidRPr="00892E17" w:rsidRDefault="002E62D3" w:rsidP="002E62D3">
            <w:pPr>
              <w:rPr>
                <w:rFonts w:ascii="Arial" w:eastAsia="Calibri" w:hAnsi="Arial" w:cs="Arial"/>
              </w:rPr>
            </w:pPr>
            <w:r w:rsidRPr="00892E17">
              <w:rPr>
                <w:rFonts w:ascii="Arial" w:eastAsia="Calibri" w:hAnsi="Arial" w:cs="Arial"/>
              </w:rPr>
              <w:t>METHODS</w:t>
            </w:r>
          </w:p>
        </w:tc>
      </w:tr>
      <w:tr w:rsidR="002E62D3"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2E62D3" w:rsidRPr="00892E17" w:rsidRDefault="002E62D3" w:rsidP="002E62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0" w:name="_Hlk113274322"/>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bookmarkEnd w:id="0"/>
          <w:p w14:paraId="2FF61F7C" w14:textId="77777777" w:rsidR="002E62D3" w:rsidRPr="00892E17" w:rsidRDefault="002E62D3" w:rsidP="002E62D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5A53BAC" w:rsidR="002E62D3" w:rsidRPr="00892E17" w:rsidRDefault="0045555B"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2</w:t>
            </w:r>
          </w:p>
        </w:tc>
      </w:tr>
      <w:tr w:rsidR="002E62D3"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2E62D3" w:rsidRPr="00892E17" w:rsidRDefault="002E62D3" w:rsidP="002E62D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2E62D3" w:rsidRPr="00892E17" w:rsidRDefault="002E62D3" w:rsidP="002E62D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2E62D3" w:rsidRPr="00892E17" w:rsidRDefault="002E62D3" w:rsidP="002E62D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2E62D3" w:rsidRPr="00892E17" w:rsidRDefault="002E62D3" w:rsidP="002E62D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A3C272E" w:rsidR="002E62D3" w:rsidRPr="00892E17" w:rsidRDefault="00457C59" w:rsidP="002E62D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2</w:t>
            </w:r>
          </w:p>
        </w:tc>
      </w:tr>
      <w:tr w:rsidR="002E62D3"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2E62D3" w:rsidRPr="00892E17" w:rsidRDefault="002E62D3" w:rsidP="002E62D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2E62D3" w:rsidRPr="00892E17" w:rsidRDefault="002E62D3" w:rsidP="002E62D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AE6B8C1" w:rsidR="002E62D3" w:rsidRPr="00892E17" w:rsidRDefault="0029796E"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3</w:t>
            </w:r>
          </w:p>
        </w:tc>
      </w:tr>
      <w:tr w:rsidR="002E62D3"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2E62D3" w:rsidRPr="00892E17" w:rsidRDefault="002E62D3" w:rsidP="002E62D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2E62D3" w:rsidRPr="00892E17" w:rsidRDefault="002E62D3" w:rsidP="002E62D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2E62D3" w:rsidRPr="00892E17" w:rsidRDefault="002E62D3" w:rsidP="002E62D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29384F7" w:rsidR="002E62D3" w:rsidRPr="00892E17" w:rsidRDefault="002E62D3" w:rsidP="002E62D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2E62D3"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2E62D3" w:rsidRPr="00892E17" w:rsidRDefault="002E62D3" w:rsidP="002E62D3">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2E62D3" w:rsidRPr="00892E17" w:rsidRDefault="002E62D3"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2E62D3" w:rsidRPr="00892E17" w:rsidRDefault="002E62D3" w:rsidP="002E62D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2E62D3" w:rsidRPr="00892E17" w:rsidRDefault="002E62D3" w:rsidP="002E62D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3EC99B4" w:rsidR="002E62D3" w:rsidRPr="00892E17" w:rsidRDefault="00ED7BA7" w:rsidP="002E62D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2</w:t>
            </w:r>
          </w:p>
        </w:tc>
      </w:tr>
      <w:tr w:rsidR="00A55979"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A55979" w:rsidRPr="00892E17" w:rsidRDefault="00A55979" w:rsidP="00A5597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A55979" w:rsidRPr="00892E17" w:rsidRDefault="00A55979" w:rsidP="00A5597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A55979" w:rsidRPr="00892E17" w:rsidRDefault="00A55979" w:rsidP="00A5597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9F6C144" w:rsidR="00A55979" w:rsidRPr="00892E17" w:rsidRDefault="00ED7BA7"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2</w:t>
            </w:r>
          </w:p>
        </w:tc>
      </w:tr>
      <w:tr w:rsidR="00A55979"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A55979" w:rsidRPr="00892E17" w:rsidRDefault="00A55979" w:rsidP="00A55979">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A55979" w:rsidRPr="00892E17" w:rsidRDefault="00A55979" w:rsidP="00A55979">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A55979" w:rsidRPr="00892E17" w:rsidRDefault="00A55979" w:rsidP="00A5597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A55979" w:rsidRPr="00892E17" w:rsidRDefault="00A55979" w:rsidP="00A5597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2DFB4EEE" w:rsidR="00A55979" w:rsidRPr="00892E17" w:rsidRDefault="00956513"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2</w:t>
            </w:r>
          </w:p>
        </w:tc>
      </w:tr>
      <w:tr w:rsidR="00A55979"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A55979" w:rsidRPr="00892E17" w:rsidRDefault="00A55979" w:rsidP="00A5597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A55979" w:rsidRPr="00892E17" w:rsidRDefault="00A55979" w:rsidP="00A55979">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86963AB"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A55979" w:rsidRPr="00892E17" w:rsidRDefault="00A55979" w:rsidP="00A5597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A55979" w:rsidRPr="00892E17" w:rsidRDefault="00A55979" w:rsidP="00A5597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A55979" w:rsidRPr="00892E17" w:rsidRDefault="00A55979" w:rsidP="00A5597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36DA2DE" w:rsidR="00A55979" w:rsidRPr="00892E17" w:rsidRDefault="00AB74DF"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3</w:t>
            </w:r>
          </w:p>
        </w:tc>
      </w:tr>
      <w:tr w:rsidR="00A55979"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A55979" w:rsidRPr="00892E17" w:rsidRDefault="00A55979" w:rsidP="00A5597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A55979" w:rsidRPr="00892E17" w:rsidRDefault="00A55979" w:rsidP="00A5597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A55979" w:rsidRPr="00892E17" w:rsidRDefault="00A55979" w:rsidP="00A5597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A55979" w:rsidRPr="00892E17" w:rsidRDefault="00A55979" w:rsidP="00A55979">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3BA3DD90"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p>
          <w:p w14:paraId="46541EB2"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NA         </w:t>
            </w:r>
          </w:p>
          <w:p w14:paraId="0C26B04E"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151FE3D"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p w14:paraId="2A092126"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69D0EBB" w14:textId="77777777" w:rsidR="00A55979"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p w14:paraId="781EFB3B" w14:textId="5B68CC9C" w:rsidR="00A55979" w:rsidRPr="00A55979" w:rsidRDefault="00AB74DF"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2</w:t>
            </w:r>
          </w:p>
        </w:tc>
      </w:tr>
      <w:tr w:rsidR="00A55979"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A55979" w:rsidRPr="00892E17" w:rsidRDefault="00A55979" w:rsidP="00A5597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A55979" w:rsidRPr="00892E17" w:rsidRDefault="00A55979" w:rsidP="00A5597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A55979" w:rsidRPr="00892E17" w:rsidRDefault="00A55979" w:rsidP="00A5597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0D1C750" w:rsidR="00A55979" w:rsidRPr="00892E17" w:rsidRDefault="00BA073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3 &amp; 04</w:t>
            </w:r>
          </w:p>
        </w:tc>
      </w:tr>
      <w:tr w:rsidR="00A55979"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A55979" w:rsidRPr="00892E17" w:rsidRDefault="00A55979" w:rsidP="00A55979">
            <w:pPr>
              <w:rPr>
                <w:rFonts w:ascii="Arial" w:eastAsia="Calibri" w:hAnsi="Arial" w:cs="Arial"/>
              </w:rPr>
            </w:pPr>
            <w:r w:rsidRPr="00892E17">
              <w:rPr>
                <w:rFonts w:ascii="Arial" w:eastAsia="Calibri" w:hAnsi="Arial" w:cs="Arial"/>
              </w:rPr>
              <w:t>METHODS - INTERVENTION AND CONSIDERATIONS</w:t>
            </w:r>
          </w:p>
        </w:tc>
      </w:tr>
      <w:tr w:rsidR="00A55979"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A55979" w:rsidRPr="00892E17" w:rsidRDefault="00A55979" w:rsidP="00A5597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A55979" w:rsidRPr="00892E17" w:rsidRDefault="00A55979" w:rsidP="00A5597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F0D7A24"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A55979" w:rsidRPr="00892E17" w:rsidRDefault="00A55979" w:rsidP="00A5597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A55979" w:rsidRPr="00892E17" w:rsidRDefault="00A55979" w:rsidP="00A5597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A55979" w:rsidRPr="00892E17" w:rsidRDefault="00A55979" w:rsidP="00A5597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A55979" w:rsidRPr="00892E17" w:rsidRDefault="00A55979" w:rsidP="00A5597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4A20B64"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A55979" w:rsidRPr="00892E17" w:rsidRDefault="00A55979" w:rsidP="00A5597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A55979" w:rsidRPr="00892E17" w:rsidRDefault="00A55979" w:rsidP="00A5597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A55979" w:rsidRPr="00892E17" w:rsidRDefault="00A55979" w:rsidP="00A5597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0B51FA3"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A55979" w:rsidRPr="00892E17" w:rsidRDefault="00A55979" w:rsidP="00A5597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A55979" w:rsidRPr="00892E17" w:rsidRDefault="00A55979" w:rsidP="00A5597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A55979" w:rsidRPr="00892E17" w:rsidRDefault="00A55979" w:rsidP="00A55979">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7EE44BD"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A55979" w:rsidRPr="00892E17" w:rsidRDefault="00A55979" w:rsidP="00A5597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A55979" w:rsidRPr="00892E17" w:rsidRDefault="00A55979" w:rsidP="00A5597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A55979" w:rsidRPr="00892E17" w:rsidRDefault="00A55979" w:rsidP="00A5597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82961B4" w:rsidR="00A55979" w:rsidRPr="00892E17" w:rsidRDefault="00870FEA"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3</w:t>
            </w:r>
          </w:p>
        </w:tc>
      </w:tr>
      <w:tr w:rsidR="00A55979"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A55979" w:rsidRPr="00892E17" w:rsidRDefault="00A55979" w:rsidP="00A5597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A55979" w:rsidRPr="00892E17" w:rsidRDefault="00A55979" w:rsidP="00A5597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A55979" w:rsidRPr="00892E17" w:rsidRDefault="00A55979" w:rsidP="00A55979">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354029"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A55979" w:rsidRPr="00892E17" w:rsidRDefault="00A55979" w:rsidP="00A5597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A55979" w:rsidRPr="00892E17" w:rsidRDefault="00A55979" w:rsidP="00A5597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A55979" w:rsidRPr="00892E17" w:rsidRDefault="00A55979" w:rsidP="00A5597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A55979" w:rsidRPr="00892E17" w:rsidRDefault="00A55979" w:rsidP="00A5597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A55979" w:rsidRPr="00892E17" w:rsidRDefault="00A55979" w:rsidP="00A5597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2C8B3DC"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A55979" w:rsidRPr="00892E17" w:rsidRDefault="00A55979" w:rsidP="00A5597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A55979" w:rsidRPr="00892E17" w:rsidRDefault="00A55979" w:rsidP="00A5597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A55979" w:rsidRPr="00892E17" w:rsidRDefault="00A55979" w:rsidP="00A5597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A55979" w:rsidRPr="00892E17" w:rsidRDefault="00A55979" w:rsidP="00A5597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A55979" w:rsidRPr="00892E17" w:rsidRDefault="00A55979" w:rsidP="00A55979">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8E92A43"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A55979" w:rsidRPr="00892E17" w:rsidRDefault="00A55979" w:rsidP="00A55979">
            <w:pPr>
              <w:rPr>
                <w:rFonts w:ascii="Arial" w:eastAsia="Calibri" w:hAnsi="Arial" w:cs="Arial"/>
              </w:rPr>
            </w:pPr>
            <w:r w:rsidRPr="00892E17">
              <w:rPr>
                <w:rFonts w:ascii="Arial" w:eastAsia="Calibri" w:hAnsi="Arial" w:cs="Arial"/>
              </w:rPr>
              <w:t>RESULTS</w:t>
            </w:r>
          </w:p>
        </w:tc>
      </w:tr>
      <w:tr w:rsidR="00A55979"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A55979" w:rsidRPr="00892E17" w:rsidRDefault="00A55979" w:rsidP="00A5597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A55979" w:rsidRPr="00892E17" w:rsidRDefault="00A55979" w:rsidP="00A5597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A55979" w:rsidRPr="00892E17" w:rsidRDefault="00A55979" w:rsidP="00A55979">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0FECD30" w:rsidR="00A55979" w:rsidRPr="00892E17" w:rsidRDefault="00014B0B"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4</w:t>
            </w:r>
          </w:p>
        </w:tc>
      </w:tr>
      <w:tr w:rsidR="00A55979"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A55979" w:rsidRPr="00892E17" w:rsidRDefault="00A55979" w:rsidP="00A5597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A55979" w:rsidRPr="00892E17" w:rsidRDefault="00A55979" w:rsidP="00A5597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A55979" w:rsidRPr="00892E17" w:rsidRDefault="00A55979" w:rsidP="00A5597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6374CD9" w:rsidR="00A55979" w:rsidRPr="00892E17" w:rsidRDefault="00E74A8A"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04 &amp; 05</w:t>
            </w:r>
          </w:p>
        </w:tc>
      </w:tr>
      <w:tr w:rsidR="00A55979"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A55979" w:rsidRPr="00892E17" w:rsidRDefault="00A55979" w:rsidP="00A5597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A55979" w:rsidRPr="00892E17" w:rsidRDefault="00A55979" w:rsidP="00A5597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A55979" w:rsidRPr="00892E17" w:rsidRDefault="00A55979" w:rsidP="00A55979">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D9C953E"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A55979"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A55979" w:rsidRPr="00892E17" w:rsidRDefault="00A55979" w:rsidP="00A5597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A55979" w:rsidRPr="00892E17" w:rsidRDefault="00A55979" w:rsidP="00A5597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A55979" w:rsidRPr="00892E17" w:rsidRDefault="00A55979" w:rsidP="00A5597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036550B"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A55979" w:rsidRPr="00892E17" w:rsidRDefault="00A55979" w:rsidP="00A5597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A55979" w:rsidRPr="00892E17" w:rsidRDefault="00A55979" w:rsidP="00A5597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A55979" w:rsidRPr="00892E17" w:rsidRDefault="00A55979" w:rsidP="00A55979">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983BA1B"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A55979" w:rsidRPr="00892E17" w:rsidRDefault="00A55979" w:rsidP="00A5597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A55979" w:rsidRPr="00892E17" w:rsidRDefault="00A55979" w:rsidP="00A5597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A55979" w:rsidRPr="00892E17" w:rsidRDefault="00A55979" w:rsidP="00A5597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CBBDE60" w:rsidR="00A55979" w:rsidRPr="00892E17" w:rsidRDefault="00A55979" w:rsidP="00A5597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A55979"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A55979" w:rsidRPr="00892E17" w:rsidRDefault="00A55979" w:rsidP="00A55979">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A55979" w:rsidRPr="00892E17" w:rsidRDefault="00A55979"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A55979" w:rsidRPr="00892E17" w:rsidRDefault="00A55979" w:rsidP="00A5597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A55979" w:rsidRPr="00892E17" w:rsidRDefault="00A55979" w:rsidP="00A5597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A55979" w:rsidRPr="00892E17" w:rsidRDefault="00A55979" w:rsidP="00A55979">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D787B16" w:rsidR="00A55979" w:rsidRPr="00892E17" w:rsidRDefault="002C017F" w:rsidP="00A5597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04-12</w:t>
            </w:r>
          </w:p>
        </w:tc>
      </w:tr>
      <w:tr w:rsidR="00A55979"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A55979" w:rsidRPr="00892E17" w:rsidRDefault="00A55979" w:rsidP="00A55979">
            <w:pPr>
              <w:rPr>
                <w:rFonts w:ascii="Arial" w:eastAsia="Calibri" w:hAnsi="Arial" w:cs="Arial"/>
              </w:rPr>
            </w:pPr>
            <w:r w:rsidRPr="00892E17">
              <w:rPr>
                <w:rFonts w:ascii="Arial" w:eastAsia="Calibri" w:hAnsi="Arial" w:cs="Arial"/>
              </w:rPr>
              <w:t>DISCUSSION</w:t>
            </w:r>
          </w:p>
        </w:tc>
      </w:tr>
      <w:tr w:rsidR="00670743"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670743" w:rsidRPr="00892E17" w:rsidRDefault="00670743" w:rsidP="0067074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670743" w:rsidRPr="00892E17" w:rsidRDefault="00670743" w:rsidP="0067074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670743" w:rsidRPr="00892E17" w:rsidRDefault="00670743" w:rsidP="0067074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670743" w:rsidRPr="00892E17" w:rsidRDefault="00670743" w:rsidP="0067074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670743" w:rsidRPr="00892E17" w:rsidRDefault="00670743" w:rsidP="0067074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6109ABBE" w14:textId="7C8F0CCB" w:rsidR="00670743" w:rsidRDefault="004732ED"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15</w:t>
            </w:r>
          </w:p>
          <w:p w14:paraId="7EBF3F04" w14:textId="77777777" w:rsidR="00670743"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8C8DE2E" w14:textId="77777777" w:rsidR="00670743"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EFF565B" w14:textId="77777777" w:rsidR="00670743"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78D5FF1" w14:textId="77777777" w:rsidR="00670743"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77DDA5F" w14:textId="25A66064"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670743"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670743" w:rsidRPr="00892E17"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670743" w:rsidRPr="00892E17" w:rsidRDefault="00670743" w:rsidP="0067074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670743" w:rsidRPr="00892E17" w:rsidRDefault="00670743" w:rsidP="0067074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670743" w:rsidRPr="00892E17" w:rsidRDefault="00670743" w:rsidP="0067074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670743" w:rsidRPr="00892E17" w:rsidRDefault="00670743" w:rsidP="0067074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442EF664" w14:textId="72F068CA" w:rsidR="00670743" w:rsidRDefault="00265927"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p w14:paraId="595D766E" w14:textId="77777777" w:rsidR="00670743"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5A8DD5D" w14:textId="77777777" w:rsidR="00670743"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525357F" w14:textId="77777777" w:rsidR="00670743"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147C2AE" w14:textId="77777777" w:rsidR="00670743"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3EFFA3E" w14:textId="3891F173" w:rsidR="00670743" w:rsidRPr="00670743"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670743"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670743" w:rsidRPr="00892E17" w:rsidRDefault="00670743" w:rsidP="0067074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670743" w:rsidRPr="00892E17" w:rsidRDefault="00670743" w:rsidP="0067074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580A0F25" w:rsidR="00670743" w:rsidRPr="00892E17" w:rsidRDefault="00265927"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 &amp; 16</w:t>
            </w:r>
          </w:p>
        </w:tc>
      </w:tr>
      <w:tr w:rsidR="00670743"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670743" w:rsidRPr="00892E17" w:rsidRDefault="00670743" w:rsidP="00670743">
            <w:pPr>
              <w:rPr>
                <w:rFonts w:ascii="Arial" w:eastAsia="Calibri" w:hAnsi="Arial" w:cs="Arial"/>
              </w:rPr>
            </w:pPr>
            <w:r w:rsidRPr="00892E17">
              <w:rPr>
                <w:rFonts w:ascii="Arial" w:eastAsia="Calibri" w:hAnsi="Arial" w:cs="Arial"/>
              </w:rPr>
              <w:t>CONCLUSION</w:t>
            </w:r>
          </w:p>
        </w:tc>
      </w:tr>
      <w:tr w:rsidR="00670743"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670743" w:rsidRPr="00892E17" w:rsidRDefault="00670743" w:rsidP="0067074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670743" w:rsidRPr="00892E17" w:rsidRDefault="00670743" w:rsidP="0067074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4BC2037" w:rsidR="00670743" w:rsidRPr="00892E17" w:rsidRDefault="00265927"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 &amp; 16</w:t>
            </w:r>
          </w:p>
        </w:tc>
      </w:tr>
      <w:tr w:rsidR="00670743"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670743" w:rsidRPr="00892E17" w:rsidRDefault="00670743" w:rsidP="00670743">
            <w:pPr>
              <w:rPr>
                <w:rFonts w:ascii="Arial" w:eastAsia="Calibri" w:hAnsi="Arial" w:cs="Arial"/>
              </w:rPr>
            </w:pPr>
            <w:r w:rsidRPr="00892E17">
              <w:rPr>
                <w:rFonts w:ascii="Arial" w:eastAsia="Calibri" w:hAnsi="Arial" w:cs="Arial"/>
              </w:rPr>
              <w:t>DECLARATIONS</w:t>
            </w:r>
          </w:p>
        </w:tc>
      </w:tr>
      <w:tr w:rsidR="00670743"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670743" w:rsidRPr="00892E17" w:rsidRDefault="00670743" w:rsidP="00670743">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DA33777" w:rsidR="00670743" w:rsidRPr="00892E17" w:rsidRDefault="00732D85"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670743"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670743" w:rsidRPr="00892E17" w:rsidRDefault="00670743"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670743" w:rsidRPr="00892E17" w:rsidRDefault="00670743" w:rsidP="0067074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670743" w:rsidRPr="00892E17" w:rsidRDefault="00670743" w:rsidP="0067074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93945FA" w:rsidR="00670743" w:rsidRPr="00892E17" w:rsidRDefault="00732D85" w:rsidP="0067074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670743"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670743" w:rsidRPr="00892E17" w:rsidRDefault="00670743" w:rsidP="00670743">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670743" w:rsidRPr="00892E17" w:rsidRDefault="0067074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670743" w:rsidRPr="00892E17" w:rsidRDefault="00670743" w:rsidP="00670743">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D50B5FF" w:rsidR="00670743" w:rsidRPr="00892E17" w:rsidRDefault="00605033" w:rsidP="0067074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5C50078"/>
    <w:multiLevelType w:val="hybridMultilevel"/>
    <w:tmpl w:val="4928E1C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10032607">
    <w:abstractNumId w:val="3"/>
  </w:num>
  <w:num w:numId="2" w16cid:durableId="709301144">
    <w:abstractNumId w:val="33"/>
  </w:num>
  <w:num w:numId="3" w16cid:durableId="1878589497">
    <w:abstractNumId w:val="25"/>
  </w:num>
  <w:num w:numId="4" w16cid:durableId="39134008">
    <w:abstractNumId w:val="10"/>
  </w:num>
  <w:num w:numId="5" w16cid:durableId="1783038164">
    <w:abstractNumId w:val="6"/>
  </w:num>
  <w:num w:numId="6" w16cid:durableId="951134993">
    <w:abstractNumId w:val="30"/>
  </w:num>
  <w:num w:numId="7" w16cid:durableId="1185749670">
    <w:abstractNumId w:val="29"/>
  </w:num>
  <w:num w:numId="8" w16cid:durableId="1349137186">
    <w:abstractNumId w:val="5"/>
  </w:num>
  <w:num w:numId="9" w16cid:durableId="880555712">
    <w:abstractNumId w:val="9"/>
  </w:num>
  <w:num w:numId="10" w16cid:durableId="1487092145">
    <w:abstractNumId w:val="22"/>
  </w:num>
  <w:num w:numId="11" w16cid:durableId="1190920752">
    <w:abstractNumId w:val="23"/>
  </w:num>
  <w:num w:numId="12" w16cid:durableId="1709600103">
    <w:abstractNumId w:val="20"/>
  </w:num>
  <w:num w:numId="13" w16cid:durableId="1878732088">
    <w:abstractNumId w:val="35"/>
  </w:num>
  <w:num w:numId="14" w16cid:durableId="795684204">
    <w:abstractNumId w:val="13"/>
  </w:num>
  <w:num w:numId="15" w16cid:durableId="1869641504">
    <w:abstractNumId w:val="14"/>
  </w:num>
  <w:num w:numId="16" w16cid:durableId="1852254174">
    <w:abstractNumId w:val="15"/>
  </w:num>
  <w:num w:numId="17" w16cid:durableId="349070151">
    <w:abstractNumId w:val="18"/>
  </w:num>
  <w:num w:numId="18" w16cid:durableId="846871924">
    <w:abstractNumId w:val="17"/>
  </w:num>
  <w:num w:numId="19" w16cid:durableId="1257711559">
    <w:abstractNumId w:val="28"/>
  </w:num>
  <w:num w:numId="20" w16cid:durableId="482813506">
    <w:abstractNumId w:val="1"/>
  </w:num>
  <w:num w:numId="21" w16cid:durableId="198131898">
    <w:abstractNumId w:val="12"/>
  </w:num>
  <w:num w:numId="22" w16cid:durableId="1333601570">
    <w:abstractNumId w:val="7"/>
  </w:num>
  <w:num w:numId="23" w16cid:durableId="323627021">
    <w:abstractNumId w:val="19"/>
  </w:num>
  <w:num w:numId="24" w16cid:durableId="2069113385">
    <w:abstractNumId w:val="26"/>
  </w:num>
  <w:num w:numId="25" w16cid:durableId="459766700">
    <w:abstractNumId w:val="8"/>
  </w:num>
  <w:num w:numId="26" w16cid:durableId="982778868">
    <w:abstractNumId w:val="34"/>
  </w:num>
  <w:num w:numId="27" w16cid:durableId="491723448">
    <w:abstractNumId w:val="24"/>
  </w:num>
  <w:num w:numId="28" w16cid:durableId="1812553332">
    <w:abstractNumId w:val="2"/>
  </w:num>
  <w:num w:numId="29" w16cid:durableId="350448269">
    <w:abstractNumId w:val="4"/>
  </w:num>
  <w:num w:numId="30" w16cid:durableId="1463188393">
    <w:abstractNumId w:val="32"/>
  </w:num>
  <w:num w:numId="31" w16cid:durableId="1783721154">
    <w:abstractNumId w:val="11"/>
  </w:num>
  <w:num w:numId="32" w16cid:durableId="653874430">
    <w:abstractNumId w:val="37"/>
  </w:num>
  <w:num w:numId="33" w16cid:durableId="1665670905">
    <w:abstractNumId w:val="16"/>
  </w:num>
  <w:num w:numId="34" w16cid:durableId="919487873">
    <w:abstractNumId w:val="31"/>
  </w:num>
  <w:num w:numId="35" w16cid:durableId="350493645">
    <w:abstractNumId w:val="0"/>
  </w:num>
  <w:num w:numId="36" w16cid:durableId="1192458286">
    <w:abstractNumId w:val="21"/>
  </w:num>
  <w:num w:numId="37" w16cid:durableId="797457916">
    <w:abstractNumId w:val="36"/>
  </w:num>
  <w:num w:numId="38" w16cid:durableId="171947840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14B0B"/>
    <w:rsid w:val="00265927"/>
    <w:rsid w:val="0029796E"/>
    <w:rsid w:val="002C017F"/>
    <w:rsid w:val="002E62D3"/>
    <w:rsid w:val="0045555B"/>
    <w:rsid w:val="00457C59"/>
    <w:rsid w:val="004732ED"/>
    <w:rsid w:val="004E0186"/>
    <w:rsid w:val="00531DC8"/>
    <w:rsid w:val="00605033"/>
    <w:rsid w:val="00670743"/>
    <w:rsid w:val="006A7B99"/>
    <w:rsid w:val="0071331C"/>
    <w:rsid w:val="00732D85"/>
    <w:rsid w:val="007402F5"/>
    <w:rsid w:val="00870FEA"/>
    <w:rsid w:val="00956513"/>
    <w:rsid w:val="00A55979"/>
    <w:rsid w:val="00A74619"/>
    <w:rsid w:val="00AB74DF"/>
    <w:rsid w:val="00B20E0B"/>
    <w:rsid w:val="00BA0739"/>
    <w:rsid w:val="00BB3F47"/>
    <w:rsid w:val="00D85A6E"/>
    <w:rsid w:val="00E033FA"/>
    <w:rsid w:val="00E74A8A"/>
    <w:rsid w:val="00ED5EE7"/>
    <w:rsid w:val="00ED7B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448</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 KHAN</cp:lastModifiedBy>
  <cp:revision>50</cp:revision>
  <dcterms:created xsi:type="dcterms:W3CDTF">2021-12-13T18:15:00Z</dcterms:created>
  <dcterms:modified xsi:type="dcterms:W3CDTF">2022-09-05T08:42:00Z</dcterms:modified>
</cp:coreProperties>
</file>